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FBA1E" w14:textId="20CCBCE7" w:rsidR="00B670B9" w:rsidRPr="004A295F" w:rsidRDefault="00B670B9" w:rsidP="00B670B9">
      <w:pPr>
        <w:spacing w:line="360" w:lineRule="auto"/>
      </w:pPr>
      <w:r w:rsidRPr="004A295F">
        <w:rPr>
          <w:b/>
          <w:bCs/>
        </w:rPr>
        <w:t>Additional</w:t>
      </w:r>
      <w:r w:rsidRPr="004A295F">
        <w:rPr>
          <w:rFonts w:hint="eastAsia"/>
          <w:b/>
          <w:bCs/>
        </w:rPr>
        <w:t xml:space="preserve"> file 1: Table S1</w:t>
      </w:r>
      <w:r>
        <w:rPr>
          <w:rFonts w:hint="eastAsia"/>
          <w:b/>
          <w:bCs/>
        </w:rPr>
        <w:t>.</w:t>
      </w:r>
      <w:r w:rsidRPr="004A295F">
        <w:rPr>
          <w:rFonts w:hint="eastAsia"/>
        </w:rPr>
        <w:t xml:space="preserve"> Primers for </w:t>
      </w:r>
      <w:r w:rsidR="00386851">
        <w:rPr>
          <w:rFonts w:hint="eastAsia"/>
        </w:rPr>
        <w:t xml:space="preserve">the </w:t>
      </w:r>
      <w:r w:rsidRPr="004A295F">
        <w:rPr>
          <w:rFonts w:hint="eastAsia"/>
        </w:rPr>
        <w:t>construction of 17 GST expression vectors</w:t>
      </w:r>
    </w:p>
    <w:tbl>
      <w:tblPr>
        <w:tblpPr w:leftFromText="180" w:rightFromText="180" w:vertAnchor="text" w:horzAnchor="margin" w:tblpY="53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56"/>
        <w:gridCol w:w="75"/>
        <w:gridCol w:w="7745"/>
      </w:tblGrid>
      <w:tr w:rsidR="00B670B9" w:rsidRPr="004A295F" w14:paraId="390083C6" w14:textId="77777777" w:rsidTr="0096540E">
        <w:trPr>
          <w:trHeight w:hRule="exact" w:val="425"/>
        </w:trPr>
        <w:tc>
          <w:tcPr>
            <w:tcW w:w="16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3D10A" w14:textId="77777777" w:rsidR="00B670B9" w:rsidRPr="004A295F" w:rsidRDefault="00B670B9" w:rsidP="0096540E">
            <w:pPr>
              <w:jc w:val="both"/>
              <w:rPr>
                <w:b/>
                <w:bCs/>
                <w:sz w:val="21"/>
                <w:szCs w:val="21"/>
              </w:rPr>
            </w:pPr>
            <w:r w:rsidRPr="004A295F">
              <w:rPr>
                <w:rFonts w:hint="eastAsia"/>
                <w:b/>
                <w:bCs/>
                <w:sz w:val="21"/>
                <w:szCs w:val="21"/>
              </w:rPr>
              <w:t>Primers</w:t>
            </w:r>
          </w:p>
        </w:tc>
        <w:tc>
          <w:tcPr>
            <w:tcW w:w="71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732B0" w14:textId="7ED2450C" w:rsidR="00B670B9" w:rsidRPr="004A295F" w:rsidRDefault="00B670B9" w:rsidP="0096540E">
            <w:pPr>
              <w:rPr>
                <w:b/>
                <w:bCs/>
                <w:sz w:val="21"/>
                <w:szCs w:val="21"/>
              </w:rPr>
            </w:pPr>
            <w:r w:rsidRPr="004A295F">
              <w:rPr>
                <w:rFonts w:hint="eastAsia"/>
                <w:b/>
                <w:bCs/>
                <w:sz w:val="21"/>
                <w:szCs w:val="21"/>
              </w:rPr>
              <w:t>Sequence (5</w:t>
            </w:r>
            <w:r w:rsidR="00386851" w:rsidRPr="00386851">
              <w:rPr>
                <w:rFonts w:hint="eastAsia"/>
                <w:b/>
                <w:bCs/>
                <w:sz w:val="21"/>
                <w:szCs w:val="21"/>
              </w:rPr>
              <w:t>´→</w:t>
            </w:r>
            <w:r w:rsidRPr="004A295F">
              <w:rPr>
                <w:rFonts w:hint="eastAsia"/>
                <w:b/>
                <w:bCs/>
                <w:sz w:val="21"/>
                <w:szCs w:val="21"/>
              </w:rPr>
              <w:t>3</w:t>
            </w:r>
            <w:r w:rsidR="00386851" w:rsidRPr="00386851">
              <w:rPr>
                <w:rFonts w:hint="eastAsia"/>
                <w:b/>
                <w:bCs/>
                <w:sz w:val="21"/>
                <w:szCs w:val="21"/>
              </w:rPr>
              <w:t>´</w:t>
            </w:r>
            <w:r w:rsidRPr="004A295F">
              <w:rPr>
                <w:rFonts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B670B9" w:rsidRPr="004A295F" w14:paraId="2EFE40DA" w14:textId="77777777" w:rsidTr="0096540E">
        <w:trPr>
          <w:trHeight w:hRule="exact" w:val="425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C03E4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L1</w:t>
            </w:r>
            <w:r w:rsidRPr="004A295F">
              <w:rPr>
                <w:rFonts w:hint="eastAsia"/>
                <w:i/>
                <w:iCs/>
                <w:sz w:val="21"/>
                <w:szCs w:val="21"/>
              </w:rPr>
              <w:t>X</w:t>
            </w:r>
            <w:r w:rsidRPr="004A295F">
              <w:rPr>
                <w:sz w:val="21"/>
                <w:szCs w:val="21"/>
              </w:rPr>
              <w:t>-F</w:t>
            </w:r>
          </w:p>
        </w:tc>
        <w:tc>
          <w:tcPr>
            <w:tcW w:w="7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E2E2D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ACGTGGAAACATGTCTGG</w:t>
            </w:r>
          </w:p>
        </w:tc>
      </w:tr>
      <w:tr w:rsidR="00B670B9" w:rsidRPr="004A295F" w14:paraId="54BA7E85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B021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L1</w:t>
            </w:r>
            <w:r w:rsidRPr="004A295F">
              <w:rPr>
                <w:rFonts w:hint="eastAsia"/>
                <w:i/>
                <w:iCs/>
                <w:sz w:val="21"/>
                <w:szCs w:val="21"/>
              </w:rPr>
              <w:t>X</w:t>
            </w:r>
            <w:r w:rsidRPr="004A295F">
              <w:rPr>
                <w:sz w:val="21"/>
                <w:szCs w:val="21"/>
              </w:rPr>
              <w:t>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C007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TGGATCCGAGCTCGGTACCAAGCTT</w:t>
            </w:r>
            <w:r w:rsidRPr="004A295F">
              <w:rPr>
                <w:sz w:val="21"/>
                <w:szCs w:val="21"/>
              </w:rPr>
              <w:t>TGCTCAACTGAAAATGGC</w:t>
            </w:r>
          </w:p>
        </w:tc>
      </w:tr>
      <w:tr w:rsidR="00B670B9" w:rsidRPr="004A295F" w14:paraId="2FFE5FA5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9414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2</w:t>
            </w:r>
            <w:r w:rsidRPr="004A295F">
              <w:rPr>
                <w:sz w:val="21"/>
                <w:szCs w:val="21"/>
              </w:rPr>
              <w:t>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7BFD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GCTCTGAAATCATGGCTG</w:t>
            </w:r>
          </w:p>
        </w:tc>
      </w:tr>
      <w:tr w:rsidR="00B670B9" w:rsidRPr="004A295F" w14:paraId="5B0795A5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0266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2</w:t>
            </w:r>
            <w:r w:rsidRPr="004A295F">
              <w:rPr>
                <w:sz w:val="21"/>
                <w:szCs w:val="21"/>
              </w:rPr>
              <w:t>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EB81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TGGATCCGAGCTCGGTACCAAGCTT</w:t>
            </w:r>
            <w:r w:rsidRPr="004A295F">
              <w:rPr>
                <w:sz w:val="21"/>
                <w:szCs w:val="21"/>
              </w:rPr>
              <w:t>AGCCACATGATTAGAAACTGA</w:t>
            </w:r>
          </w:p>
        </w:tc>
      </w:tr>
      <w:tr w:rsidR="00B670B9" w:rsidRPr="004A295F" w14:paraId="1CFCD59D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B65A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2X</w:t>
            </w:r>
            <w:r w:rsidRPr="004A295F">
              <w:rPr>
                <w:sz w:val="21"/>
                <w:szCs w:val="21"/>
              </w:rPr>
              <w:t>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8B9D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GCTCTGAAATCATGGCTGGG</w:t>
            </w:r>
          </w:p>
        </w:tc>
      </w:tr>
      <w:tr w:rsidR="00B670B9" w:rsidRPr="004A295F" w14:paraId="37CDAF32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97C4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2X</w:t>
            </w:r>
            <w:r w:rsidRPr="004A295F">
              <w:rPr>
                <w:sz w:val="21"/>
                <w:szCs w:val="21"/>
              </w:rPr>
              <w:t>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08BB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rFonts w:eastAsia="微软雅黑"/>
                <w:sz w:val="21"/>
                <w:szCs w:val="21"/>
                <w:u w:val="single"/>
              </w:rPr>
              <w:t>GCTGGCTAGCGTTTAAACTT</w:t>
            </w:r>
            <w:r w:rsidRPr="004A295F">
              <w:rPr>
                <w:sz w:val="21"/>
                <w:szCs w:val="21"/>
                <w:u w:val="single"/>
              </w:rPr>
              <w:t>AAGCTT</w:t>
            </w:r>
            <w:r w:rsidRPr="004A295F">
              <w:rPr>
                <w:sz w:val="21"/>
                <w:szCs w:val="21"/>
              </w:rPr>
              <w:t>ATCTGTAGCAGCCACATGATT</w:t>
            </w:r>
          </w:p>
        </w:tc>
      </w:tr>
      <w:tr w:rsidR="00B670B9" w:rsidRPr="004A295F" w14:paraId="67B00FF5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F305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L2X</w:t>
            </w:r>
            <w:r w:rsidRPr="004A295F">
              <w:rPr>
                <w:sz w:val="21"/>
                <w:szCs w:val="21"/>
              </w:rPr>
              <w:t>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E933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TGGATCCGAGCTCGGTACCAAGCTT</w:t>
            </w:r>
            <w:r w:rsidRPr="004A295F">
              <w:rPr>
                <w:sz w:val="21"/>
                <w:szCs w:val="21"/>
              </w:rPr>
              <w:t>TGCTCAACTGAAAATGGC</w:t>
            </w:r>
          </w:p>
        </w:tc>
      </w:tr>
      <w:tr w:rsidR="00B670B9" w:rsidRPr="004A295F" w14:paraId="308437EC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2050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L2X</w:t>
            </w:r>
            <w:r w:rsidRPr="004A295F">
              <w:rPr>
                <w:sz w:val="21"/>
                <w:szCs w:val="21"/>
              </w:rPr>
              <w:t>-</w:t>
            </w:r>
            <w:r w:rsidRPr="004A295F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95FE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ACGTGGAAGCATGTCTGG</w:t>
            </w:r>
          </w:p>
        </w:tc>
      </w:tr>
      <w:tr w:rsidR="00B670B9" w:rsidRPr="004A295F" w14:paraId="18E0DE50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1BF2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3</w:t>
            </w:r>
            <w:r w:rsidRPr="004A295F">
              <w:rPr>
                <w:sz w:val="21"/>
                <w:szCs w:val="21"/>
              </w:rPr>
              <w:t>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EA21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ACGTGGGAACATGTCTGG</w:t>
            </w:r>
          </w:p>
        </w:tc>
      </w:tr>
      <w:tr w:rsidR="00B670B9" w:rsidRPr="004A295F" w14:paraId="1965B9F5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733D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3</w:t>
            </w:r>
            <w:r w:rsidRPr="004A295F">
              <w:rPr>
                <w:sz w:val="21"/>
                <w:szCs w:val="21"/>
              </w:rPr>
              <w:t>-R</w:t>
            </w:r>
          </w:p>
          <w:p w14:paraId="4FFAAC46" w14:textId="77777777" w:rsidR="00B670B9" w:rsidRPr="004A295F" w:rsidRDefault="00B670B9" w:rsidP="0096540E">
            <w:pPr>
              <w:widowControl/>
              <w:autoSpaceDE w:val="0"/>
              <w:spacing w:line="312" w:lineRule="auto"/>
              <w:jc w:val="both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CD59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TGGATCCGAGCTCGGTACCAAGCTT</w:t>
            </w:r>
            <w:r w:rsidRPr="004A295F">
              <w:rPr>
                <w:sz w:val="21"/>
                <w:szCs w:val="21"/>
              </w:rPr>
              <w:t>TGTTCAGTGGAAAATTGC</w:t>
            </w:r>
          </w:p>
        </w:tc>
      </w:tr>
      <w:tr w:rsidR="00B670B9" w:rsidRPr="004A295F" w14:paraId="235E16F5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B1AF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L3</w:t>
            </w:r>
            <w:r w:rsidRPr="004A295F">
              <w:rPr>
                <w:sz w:val="21"/>
                <w:szCs w:val="21"/>
              </w:rPr>
              <w:t>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83ED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ATGGCTGCAAAACCTGTA</w:t>
            </w:r>
          </w:p>
        </w:tc>
      </w:tr>
      <w:tr w:rsidR="00B670B9" w:rsidRPr="004A295F" w14:paraId="6984C06B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7225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L3</w:t>
            </w:r>
            <w:r w:rsidRPr="004A295F">
              <w:rPr>
                <w:sz w:val="21"/>
                <w:szCs w:val="21"/>
              </w:rPr>
              <w:t>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D7AB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TGGATCCGAGCTCGGTACCAAGCTT</w:t>
            </w:r>
            <w:r w:rsidRPr="004A295F">
              <w:rPr>
                <w:sz w:val="21"/>
                <w:szCs w:val="21"/>
              </w:rPr>
              <w:t>ACAAGCACGCTAATGTGG</w:t>
            </w:r>
          </w:p>
        </w:tc>
      </w:tr>
      <w:tr w:rsidR="00B670B9" w:rsidRPr="004A295F" w14:paraId="301273E7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A81B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L3X1</w:t>
            </w:r>
            <w:r w:rsidRPr="004A295F">
              <w:rPr>
                <w:sz w:val="21"/>
                <w:szCs w:val="21"/>
              </w:rPr>
              <w:t>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E87A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CCATGGCTGCAAAACCTGTA</w:t>
            </w:r>
          </w:p>
        </w:tc>
      </w:tr>
      <w:tr w:rsidR="00B670B9" w:rsidRPr="004A295F" w14:paraId="420510C3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27C1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L3X1</w:t>
            </w:r>
            <w:r w:rsidRPr="004A295F">
              <w:rPr>
                <w:sz w:val="21"/>
                <w:szCs w:val="21"/>
              </w:rPr>
              <w:t>-</w:t>
            </w:r>
            <w:r w:rsidRPr="004A295F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F1DA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TGGATCCGAGCTCGGTACCAAGCTT</w:t>
            </w:r>
            <w:r w:rsidRPr="004A295F">
              <w:rPr>
                <w:sz w:val="21"/>
                <w:szCs w:val="21"/>
              </w:rPr>
              <w:t>GTGGATCCGAGCTCGGTACC</w:t>
            </w:r>
          </w:p>
        </w:tc>
      </w:tr>
      <w:tr w:rsidR="00B670B9" w:rsidRPr="004A295F" w14:paraId="27B74A55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D724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4</w:t>
            </w:r>
            <w:r w:rsidRPr="004A295F">
              <w:rPr>
                <w:sz w:val="21"/>
                <w:szCs w:val="21"/>
              </w:rPr>
              <w:t>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52CD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CTCAGAAGCATGTCGGGGAA</w:t>
            </w:r>
          </w:p>
        </w:tc>
      </w:tr>
      <w:tr w:rsidR="00B670B9" w:rsidRPr="004A295F" w14:paraId="1B455880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59C6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4</w:t>
            </w:r>
            <w:r w:rsidRPr="004A295F">
              <w:rPr>
                <w:sz w:val="21"/>
                <w:szCs w:val="21"/>
              </w:rPr>
              <w:t>-</w:t>
            </w:r>
            <w:r w:rsidRPr="004A295F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D1ED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TGGATCCGAGCTCGGTACCAAGCTT</w:t>
            </w:r>
            <w:r w:rsidRPr="004A295F">
              <w:rPr>
                <w:sz w:val="21"/>
                <w:szCs w:val="21"/>
              </w:rPr>
              <w:t>TGAAGTTAACGCTGCACTCA</w:t>
            </w:r>
          </w:p>
        </w:tc>
      </w:tr>
      <w:tr w:rsidR="00B670B9" w:rsidRPr="004A295F" w14:paraId="59D7E6FD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F373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4L</w:t>
            </w:r>
            <w:r w:rsidRPr="004A295F">
              <w:rPr>
                <w:rFonts w:hint="eastAsia"/>
                <w:i/>
                <w:iCs/>
                <w:sz w:val="21"/>
                <w:szCs w:val="21"/>
              </w:rPr>
              <w:t>X1</w:t>
            </w:r>
            <w:r w:rsidRPr="004A295F">
              <w:rPr>
                <w:sz w:val="21"/>
                <w:szCs w:val="21"/>
              </w:rPr>
              <w:t>-</w:t>
            </w:r>
            <w:r w:rsidRPr="004A295F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7185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AGAAGCATGTCGGGGAAG</w:t>
            </w:r>
          </w:p>
        </w:tc>
      </w:tr>
      <w:tr w:rsidR="00B670B9" w:rsidRPr="004A295F" w14:paraId="451C9F88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5280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A4L</w:t>
            </w:r>
            <w:r w:rsidRPr="004A295F">
              <w:rPr>
                <w:rFonts w:hint="eastAsia"/>
                <w:i/>
                <w:iCs/>
                <w:sz w:val="21"/>
                <w:szCs w:val="21"/>
              </w:rPr>
              <w:t>X1</w:t>
            </w:r>
            <w:r w:rsidRPr="004A295F">
              <w:rPr>
                <w:sz w:val="21"/>
                <w:szCs w:val="21"/>
              </w:rPr>
              <w:t>-</w:t>
            </w:r>
            <w:r w:rsidRPr="004A295F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C322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TGGATCCGAGCTCGGTACCAAGCTT</w:t>
            </w:r>
            <w:r w:rsidRPr="004A295F">
              <w:rPr>
                <w:sz w:val="21"/>
                <w:szCs w:val="21"/>
              </w:rPr>
              <w:t>ACGCTGCACTCAGTTTAG</w:t>
            </w:r>
          </w:p>
        </w:tc>
      </w:tr>
      <w:tr w:rsidR="00B670B9" w:rsidRPr="004A295F" w14:paraId="229040E5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F660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M2</w:t>
            </w:r>
            <w:r w:rsidRPr="004A295F">
              <w:rPr>
                <w:sz w:val="21"/>
                <w:szCs w:val="21"/>
              </w:rPr>
              <w:t>-F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B623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CTCGCCATGGTGGTCACG</w:t>
            </w:r>
          </w:p>
        </w:tc>
      </w:tr>
      <w:tr w:rsidR="00B670B9" w:rsidRPr="004A295F" w14:paraId="13CA785C" w14:textId="77777777" w:rsidTr="0096540E">
        <w:trPr>
          <w:trHeight w:hRule="exact" w:val="4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656A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M2</w:t>
            </w:r>
            <w:r w:rsidRPr="004A295F">
              <w:rPr>
                <w:sz w:val="21"/>
                <w:szCs w:val="21"/>
              </w:rPr>
              <w:t>-R</w:t>
            </w:r>
          </w:p>
        </w:tc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4D47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TGGATCCGAGCTCGGTACCAAGCTT</w:t>
            </w:r>
            <w:r w:rsidRPr="004A295F">
              <w:rPr>
                <w:sz w:val="21"/>
                <w:szCs w:val="21"/>
              </w:rPr>
              <w:t>CCCCTCACTCTTTCTTGTTGTT</w:t>
            </w:r>
          </w:p>
        </w:tc>
      </w:tr>
      <w:tr w:rsidR="00B670B9" w:rsidRPr="004A295F" w14:paraId="1131516E" w14:textId="77777777" w:rsidTr="0096540E">
        <w:trPr>
          <w:trHeight w:hRule="exact" w:val="425"/>
        </w:trPr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138C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K1</w:t>
            </w:r>
            <w:r w:rsidRPr="004A295F">
              <w:rPr>
                <w:sz w:val="21"/>
                <w:szCs w:val="21"/>
              </w:rPr>
              <w:t>-F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CF8D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TAACATGGGTCGGGTACT</w:t>
            </w:r>
          </w:p>
        </w:tc>
      </w:tr>
      <w:tr w:rsidR="00B670B9" w:rsidRPr="004A295F" w14:paraId="5249EB82" w14:textId="77777777" w:rsidTr="0096540E">
        <w:trPr>
          <w:trHeight w:hRule="exact" w:val="425"/>
        </w:trPr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B085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K1</w:t>
            </w:r>
            <w:r w:rsidRPr="004A295F">
              <w:rPr>
                <w:sz w:val="21"/>
                <w:szCs w:val="21"/>
              </w:rPr>
              <w:t>-</w:t>
            </w:r>
            <w:r w:rsidRPr="004A295F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A3B4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TGGATCCGAGCTCGGTACCAAGCTT</w:t>
            </w:r>
            <w:r w:rsidRPr="004A295F">
              <w:rPr>
                <w:sz w:val="21"/>
                <w:szCs w:val="21"/>
              </w:rPr>
              <w:t>CCAGTACTTTTCACATTTT</w:t>
            </w:r>
          </w:p>
        </w:tc>
      </w:tr>
      <w:tr w:rsidR="00B670B9" w:rsidRPr="004A295F" w14:paraId="340613B2" w14:textId="77777777" w:rsidTr="0096540E">
        <w:trPr>
          <w:trHeight w:hRule="exact" w:val="425"/>
        </w:trPr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C020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</w:t>
            </w:r>
            <w:r w:rsidRPr="004A295F">
              <w:rPr>
                <w:rFonts w:hint="eastAsia"/>
                <w:i/>
                <w:iCs/>
                <w:sz w:val="21"/>
                <w:szCs w:val="21"/>
              </w:rPr>
              <w:t>O2</w:t>
            </w:r>
            <w:r w:rsidRPr="004A295F">
              <w:rPr>
                <w:sz w:val="21"/>
                <w:szCs w:val="21"/>
              </w:rPr>
              <w:t>-</w:t>
            </w:r>
            <w:r w:rsidRPr="004A295F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8D07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CAGCACATTACAGCGGTAT</w:t>
            </w:r>
          </w:p>
        </w:tc>
      </w:tr>
      <w:tr w:rsidR="00B670B9" w:rsidRPr="004A295F" w14:paraId="53311E24" w14:textId="77777777" w:rsidTr="0096540E">
        <w:trPr>
          <w:trHeight w:hRule="exact" w:val="425"/>
        </w:trPr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5872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</w:t>
            </w:r>
            <w:r w:rsidRPr="004A295F">
              <w:rPr>
                <w:rFonts w:hint="eastAsia"/>
                <w:i/>
                <w:iCs/>
                <w:sz w:val="21"/>
                <w:szCs w:val="21"/>
              </w:rPr>
              <w:t>O2</w:t>
            </w:r>
            <w:r w:rsidRPr="004A295F">
              <w:rPr>
                <w:sz w:val="21"/>
                <w:szCs w:val="21"/>
              </w:rPr>
              <w:t>-</w:t>
            </w:r>
            <w:r w:rsidRPr="004A295F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03E0" w14:textId="77777777" w:rsidR="00B670B9" w:rsidRPr="004A295F" w:rsidRDefault="00B670B9" w:rsidP="0096540E">
            <w:pPr>
              <w:rPr>
                <w:color w:val="FF0000"/>
                <w:kern w:val="0"/>
                <w:sz w:val="21"/>
                <w:szCs w:val="21"/>
              </w:rPr>
            </w:pPr>
            <w:r w:rsidRPr="00386851">
              <w:rPr>
                <w:rStyle w:val="font11"/>
                <w:color w:val="auto"/>
                <w:sz w:val="21"/>
                <w:szCs w:val="21"/>
                <w:u w:val="single"/>
              </w:rPr>
              <w:t>GTGGATCCGAGCTCGGTACC</w:t>
            </w:r>
            <w:r w:rsidRPr="004A295F">
              <w:rPr>
                <w:kern w:val="0"/>
                <w:sz w:val="21"/>
                <w:szCs w:val="21"/>
                <w:u w:val="single"/>
              </w:rPr>
              <w:t>AAGCTT</w:t>
            </w:r>
            <w:r w:rsidRPr="004A295F">
              <w:rPr>
                <w:rStyle w:val="font21"/>
                <w:sz w:val="21"/>
                <w:szCs w:val="21"/>
              </w:rPr>
              <w:t>TTTGGAGTATGAGTCAAAACA</w:t>
            </w:r>
          </w:p>
          <w:p w14:paraId="161588E3" w14:textId="77777777" w:rsidR="00B670B9" w:rsidRPr="004A295F" w:rsidRDefault="00B670B9" w:rsidP="0096540E">
            <w:pPr>
              <w:widowControl/>
              <w:autoSpaceDE w:val="0"/>
              <w:spacing w:line="312" w:lineRule="auto"/>
              <w:textAlignment w:val="center"/>
              <w:rPr>
                <w:color w:val="000000"/>
                <w:kern w:val="0"/>
                <w:sz w:val="21"/>
                <w:szCs w:val="21"/>
                <w:u w:val="single"/>
              </w:rPr>
            </w:pPr>
          </w:p>
        </w:tc>
      </w:tr>
      <w:tr w:rsidR="00B670B9" w:rsidRPr="004A295F" w14:paraId="3ED52899" w14:textId="77777777" w:rsidTr="0096540E">
        <w:trPr>
          <w:trHeight w:hRule="exact" w:val="425"/>
        </w:trPr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3554" w14:textId="77777777" w:rsidR="00B670B9" w:rsidRPr="004A295F" w:rsidRDefault="00B670B9" w:rsidP="0096540E">
            <w:pPr>
              <w:jc w:val="both"/>
              <w:rPr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T1</w:t>
            </w:r>
            <w:r w:rsidRPr="004A295F">
              <w:rPr>
                <w:sz w:val="21"/>
                <w:szCs w:val="21"/>
              </w:rPr>
              <w:t>-F</w:t>
            </w:r>
          </w:p>
          <w:p w14:paraId="1F30A0B9" w14:textId="77777777" w:rsidR="00B670B9" w:rsidRPr="004A295F" w:rsidRDefault="00B670B9" w:rsidP="0096540E">
            <w:pPr>
              <w:widowControl/>
              <w:autoSpaceDE w:val="0"/>
              <w:spacing w:line="312" w:lineRule="auto"/>
              <w:jc w:val="both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9E71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ATTCCGACGGAGCGTCCC</w:t>
            </w:r>
          </w:p>
        </w:tc>
      </w:tr>
      <w:tr w:rsidR="00B670B9" w:rsidRPr="004A295F" w14:paraId="33F6A7D8" w14:textId="77777777" w:rsidTr="0096540E">
        <w:trPr>
          <w:trHeight w:hRule="exact" w:val="425"/>
        </w:trPr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3D5E" w14:textId="77777777" w:rsidR="00B670B9" w:rsidRPr="004A295F" w:rsidRDefault="00B670B9" w:rsidP="0096540E">
            <w:pPr>
              <w:jc w:val="both"/>
              <w:rPr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STT1</w:t>
            </w:r>
            <w:r w:rsidRPr="004A295F">
              <w:rPr>
                <w:sz w:val="21"/>
                <w:szCs w:val="21"/>
              </w:rPr>
              <w:t>-</w:t>
            </w:r>
            <w:r w:rsidRPr="004A295F">
              <w:rPr>
                <w:rFonts w:hint="eastAsia"/>
                <w:sz w:val="21"/>
                <w:szCs w:val="21"/>
              </w:rPr>
              <w:t>R</w:t>
            </w:r>
          </w:p>
          <w:p w14:paraId="4FD5F313" w14:textId="77777777" w:rsidR="00B670B9" w:rsidRPr="004A295F" w:rsidRDefault="00B670B9" w:rsidP="0096540E">
            <w:pPr>
              <w:widowControl/>
              <w:autoSpaceDE w:val="0"/>
              <w:spacing w:line="312" w:lineRule="auto"/>
              <w:jc w:val="both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F505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TGGATCCGAGCTCGGTACCAAGCTT</w:t>
            </w:r>
            <w:r w:rsidRPr="004A295F">
              <w:rPr>
                <w:sz w:val="21"/>
                <w:szCs w:val="21"/>
              </w:rPr>
              <w:t>TTCATTTCAACATCTTCAT</w:t>
            </w:r>
          </w:p>
        </w:tc>
      </w:tr>
      <w:tr w:rsidR="00B670B9" w:rsidRPr="004A295F" w14:paraId="1FC0A492" w14:textId="77777777" w:rsidTr="0096540E">
        <w:trPr>
          <w:trHeight w:hRule="exact" w:val="425"/>
        </w:trPr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D9F2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GATT1L</w:t>
            </w:r>
            <w:r w:rsidRPr="004A295F">
              <w:rPr>
                <w:sz w:val="21"/>
                <w:szCs w:val="21"/>
              </w:rPr>
              <w:t>-F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CF8A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CTGGCTAGCGTTTAAACTTAAGCTT</w:t>
            </w:r>
            <w:r w:rsidRPr="004A295F">
              <w:rPr>
                <w:sz w:val="21"/>
                <w:szCs w:val="21"/>
              </w:rPr>
              <w:t>CAGCATGGGGCTGGAGCT</w:t>
            </w:r>
          </w:p>
        </w:tc>
      </w:tr>
      <w:tr w:rsidR="00B670B9" w:rsidRPr="004A295F" w14:paraId="0DAB97A8" w14:textId="77777777" w:rsidTr="0096540E">
        <w:trPr>
          <w:trHeight w:hRule="exact" w:val="425"/>
        </w:trPr>
        <w:tc>
          <w:tcPr>
            <w:tcW w:w="16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763ACC" w14:textId="77777777" w:rsidR="00B670B9" w:rsidRPr="004A295F" w:rsidRDefault="00B670B9" w:rsidP="0096540E">
            <w:pPr>
              <w:jc w:val="both"/>
              <w:rPr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lastRenderedPageBreak/>
              <w:t>GATT1L</w:t>
            </w:r>
            <w:r w:rsidRPr="004A295F">
              <w:rPr>
                <w:sz w:val="21"/>
                <w:szCs w:val="21"/>
              </w:rPr>
              <w:t>-</w:t>
            </w:r>
            <w:r w:rsidRPr="004A295F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BA8212" w14:textId="77777777" w:rsidR="00B670B9" w:rsidRPr="004A295F" w:rsidRDefault="00B670B9" w:rsidP="0096540E">
            <w:pPr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  <w:u w:val="single"/>
              </w:rPr>
              <w:t>GTGGATCCGAGCTCGGTACCAAGCTT</w:t>
            </w:r>
            <w:r w:rsidRPr="004A295F">
              <w:rPr>
                <w:sz w:val="21"/>
                <w:szCs w:val="21"/>
              </w:rPr>
              <w:t>GCTGGTTGCAGTCAAAGAT</w:t>
            </w:r>
          </w:p>
          <w:p w14:paraId="741CBDD5" w14:textId="77777777" w:rsidR="00B670B9" w:rsidRPr="004A295F" w:rsidRDefault="00B670B9" w:rsidP="0096540E">
            <w:pPr>
              <w:widowControl/>
              <w:autoSpaceDE w:val="0"/>
              <w:spacing w:line="312" w:lineRule="auto"/>
              <w:textAlignment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</w:tbl>
    <w:p w14:paraId="0AE5C480" w14:textId="63AFCA9A" w:rsidR="00B670B9" w:rsidRPr="004A295F" w:rsidRDefault="00B670B9" w:rsidP="00B670B9">
      <w:pPr>
        <w:spacing w:line="360" w:lineRule="auto"/>
        <w:rPr>
          <w:sz w:val="21"/>
          <w:szCs w:val="21"/>
        </w:rPr>
      </w:pPr>
      <w:r w:rsidRPr="004A295F">
        <w:rPr>
          <w:rFonts w:hint="eastAsia"/>
          <w:sz w:val="21"/>
          <w:szCs w:val="21"/>
        </w:rPr>
        <w:t>Note: The underlined sequence was the homology arms of pc DNA3.1(+)</w:t>
      </w:r>
    </w:p>
    <w:p w14:paraId="2BB02C62" w14:textId="77777777" w:rsidR="00000000" w:rsidRDefault="00000000"/>
    <w:sectPr w:rsidR="006C0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70B9"/>
    <w:rsid w:val="00386851"/>
    <w:rsid w:val="00682C1B"/>
    <w:rsid w:val="00B670B9"/>
    <w:rsid w:val="00D12ADB"/>
    <w:rsid w:val="00DC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96122"/>
  <w15:docId w15:val="{BCA79D67-C4B0-42F0-95A8-F7EE04F0D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0B9"/>
    <w:pPr>
      <w:widowControl w:val="0"/>
      <w:spacing w:after="160" w:line="278" w:lineRule="auto"/>
    </w:pPr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rsid w:val="00B670B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0"/>
      <w:szCs w:val="20"/>
      <w:u w:val="none"/>
    </w:rPr>
  </w:style>
  <w:style w:type="character" w:customStyle="1" w:styleId="font21">
    <w:name w:val="font21"/>
    <w:rsid w:val="00B670B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2</cp:revision>
  <dcterms:created xsi:type="dcterms:W3CDTF">2025-03-12T08:03:00Z</dcterms:created>
  <dcterms:modified xsi:type="dcterms:W3CDTF">2025-03-12T08:03:00Z</dcterms:modified>
</cp:coreProperties>
</file>